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738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350"/>
        <w:gridCol w:w="3363"/>
        <w:gridCol w:w="57"/>
        <w:gridCol w:w="872"/>
        <w:gridCol w:w="28"/>
        <w:gridCol w:w="810"/>
        <w:gridCol w:w="828"/>
      </w:tblGrid>
      <w:tr>
        <w:trPr>
          <w:tblHeader w:val="true"/>
          <w:cantSplit w:val="true"/>
        </w:trPr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ffymatrix  ID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O Process ID</w:t>
            </w:r>
          </w:p>
        </w:tc>
        <w:tc>
          <w:tcPr>
            <w:tcW w:w="34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O Process Term</w:t>
            </w:r>
          </w:p>
        </w:tc>
        <w:tc>
          <w:tcPr>
            <w:tcW w:w="2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ank</w:t>
            </w:r>
          </w:p>
        </w:tc>
      </w:tr>
      <w:tr>
        <w:trPr>
          <w:tblHeader w:val="true"/>
          <w:cantSplit w:val="true"/>
        </w:trPr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4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rrel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pression model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FP &amp; Expression model</w:t>
            </w:r>
          </w:p>
        </w:tc>
      </w:tr>
      <w:tr>
        <w:trPr/>
        <w:tc>
          <w:tcPr>
            <w:tcW w:w="97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enotype-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17908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979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oxidative stres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82871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56989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65102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7443.1.S1_a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511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quitin-dependent protein catabolic proces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15367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6801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24349.1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86183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92801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6686 GO:0008152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cadmium ion, metabolic proces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67654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13732.1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5243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468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tein amino acid phosphorylation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65469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13141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83427.1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3865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14960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355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transcription, DNA-dependent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7443.1.S1_x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511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quitin-dependent protein catabolic proces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36156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272 GO:0006810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fate transport, transport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614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412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lation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56379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5449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transcription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6867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40907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17770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7169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membrane receptor protein tyrosine kinase signaling pathway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79689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7017 GO:0006457 GO:0007021 GO:0009793 GO:0000910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tubule-based process, protein folding, tubulin complex assembly, embryonic development ending in seed dormancy, cytokinesi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7484.1.S1_a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9416 GO:0009640 GO:0009651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light stimulus, photomorphogenesis, response to salt stres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92945.1.S1_x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O:0009409 GO:0009414 GO:0009408 GO:0006970 GO:0009651 GO:0006355 GO:0042742 GO:0010120 GO:0010120 GO:0050832               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cold, response to water deprivation, response to heat, response to osmotic stress, response to salt stress, regulation of transcription, DNA-dependent, defense response to bacterium, camalexin biosynthetic process, camalexin biosynthetic process, defense response to fungu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18372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535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teine biosynthetic process from serine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16613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9409 GO:0042538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cold, hyperosmotic salinity response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7237.2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5192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2313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Rab GTPase activity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30428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9408 GO:0006457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heat, protein folding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409.1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iological process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18779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2382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9414 GO:0009695 GO:0009611 GO:0009753 GO:0051707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ponse to water deprivation, jasmonic acid biosynthetic process, response to wounding, response to jasmonic acid stimulus, response to other organism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54236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51707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ponse to other organism,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12452.1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iological process,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92945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O:0009409 GO:0009414 GO:0009408 GO:0006970 GO:0009651 GO:0006355 GO:0042742 GO:0010120 GO:0010120 GO:0050832               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ponse to cold, response to water deprivation, response to heat, response to osmotic stress, response to salt stress, regulation of transcription, DNA-dependent, defense response to bacterium, camalexin biosynthetic process, camalexin biosynthetic process, defense response to fungus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7346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468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amino acid phosphorylation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17559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0001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l ion transport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</w:tr>
      <w:tr>
        <w:trPr>
          <w:cantSplit w:val="true"/>
        </w:trPr>
        <w:tc>
          <w:tcPr>
            <w:tcW w:w="97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enotype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17169.1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9411 GO:0006290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UV, pyrimidine dimer repair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5225.1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499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terminal protein myristoylation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2581.1.S1_a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499 GO:0006468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-terminal protein myristoylation, protein amino acid phosphorylation 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71265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9294 GO:0016575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mediated transformation, histone deacetylation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73856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350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6888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18071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12045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9063 GO:0009416 GO:0009646 GO:0009744 GO:0043617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mino acid catabolic process, response to light stimulus, response to absence of light, response to sucrose stimulus, cellular response to sucrose starvation 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7484.1.S1_a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9416 GO:0009640 GO:0009651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light stimulus, photomorphogenesis, response to salt stress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9412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6686 GO:0009657 GO:0006461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cadmium ion, plastid organization, protein complex assembly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6079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1856.1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49784.1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355 GO:0009737 GO:0009739 GO:0009753 GO:0009751 GO:0009785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gulation of transcription, DNA-dependent, response to abscisic acid stimulus, response to gibberellin stimulus, response to jasmonic acid stimulus, response to salicylic acid stimulus, blue light signaling pathway 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82653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7683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9733 GO:0010051 GO:0010228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ponse to auxin stimulus, xylem and phloem pattern formation, vegetative to reproductive phase transition 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12080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16117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rotenoid biosynthetic process 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69199.2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31738.1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9627 GO:0009410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stemic acquired resistance, response to xenobiotic stimulus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65469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13231.1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6907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cellular transport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33198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57607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807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itrogen compound metabolic process 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62679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505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I anchor metabolic process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1328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O:0000025 GO:0000023 GO:0005976 GO:0005983 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tose catabolic process, maltose metabolic process, polysaccharide metabolic process, starch catabolic process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73629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85125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2590.4.S1_a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19252 GO:0048573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ch biosynthetic process, photoperiodism, flowering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4885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13135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2335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ticle development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15483.2.S1_a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6686 GO:0005975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cadmium ion, carbohydrate metabolic process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9531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6686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cadmium ion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13002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4408.2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O:0006633 GO:0006108 GO:0009845 GO:0009793 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ty acid biosynthetic process, malate metabolic process, seed germination, embryonic development ending in seed dormancy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4368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913.1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9409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cold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9345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1522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eudouridine synthesis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4445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62051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0105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idine biosynthetic process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6247.1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355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transcription, DNA-dependent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614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412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lation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7937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16291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28578.2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51707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other organism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3405.2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9081 GO:0008152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ranched chain family amino acid metabolic process, metabolic process 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.2387.2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555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ionine metabolic process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aAffx.92718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413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lational initiation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-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D8F2C"/>
      <w:u w:val="single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" w:hAnsi="Helvetica-Light" w:eastAsia="Times New Roman" w:cs="Helvetica-Light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TextBodyIndent">
    <w:name w:val="Body Text Indent"/>
    <w:basedOn w:val="Normal"/>
    <w:pPr>
      <w:spacing w:lineRule="auto" w:line="240" w:before="0" w:after="0"/>
      <w:ind w:firstLine="360"/>
      <w:jc w:val="both"/>
    </w:pPr>
    <w:rPr>
      <w:rFonts w:ascii="Times New Roman" w:hAnsi="Times New Roman" w:eastAsia="Times New Roman" w:cs="Times New Roman"/>
      <w:sz w:val="18"/>
      <w:szCs w:val="20"/>
      <w:lang w:bidi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04:56:00Z</dcterms:created>
  <dc:creator> </dc:creator>
  <dc:description/>
  <cp:keywords/>
  <dc:language>en-US</dc:language>
  <cp:lastModifiedBy> </cp:lastModifiedBy>
  <cp:lastPrinted>2011-03-01T18:00:00Z</cp:lastPrinted>
  <dcterms:modified xsi:type="dcterms:W3CDTF">2011-10-20T04:56:00Z</dcterms:modified>
  <cp:revision>2</cp:revision>
  <dc:subject/>
  <dc:title/>
</cp:coreProperties>
</file>